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647" w:type="dxa"/>
        <w:tblInd w:w="-814" w:type="dxa"/>
        <w:tblLayout w:type="fixed"/>
        <w:tblLook w:val="0400" w:firstRow="0" w:lastRow="0" w:firstColumn="0" w:lastColumn="0" w:noHBand="0" w:noVBand="1"/>
      </w:tblPr>
      <w:tblGrid>
        <w:gridCol w:w="236"/>
        <w:gridCol w:w="236"/>
        <w:gridCol w:w="1325"/>
        <w:gridCol w:w="843"/>
        <w:gridCol w:w="481"/>
        <w:gridCol w:w="502"/>
        <w:gridCol w:w="500"/>
        <w:gridCol w:w="824"/>
        <w:gridCol w:w="537"/>
        <w:gridCol w:w="96"/>
        <w:gridCol w:w="1361"/>
        <w:gridCol w:w="95"/>
        <w:gridCol w:w="656"/>
        <w:gridCol w:w="707"/>
        <w:gridCol w:w="500"/>
        <w:gridCol w:w="155"/>
        <w:gridCol w:w="1206"/>
        <w:gridCol w:w="226"/>
        <w:gridCol w:w="470"/>
        <w:gridCol w:w="893"/>
        <w:gridCol w:w="370"/>
        <w:gridCol w:w="100"/>
        <w:gridCol w:w="1261"/>
        <w:gridCol w:w="95"/>
        <w:gridCol w:w="1360"/>
        <w:gridCol w:w="599"/>
        <w:gridCol w:w="13"/>
      </w:tblGrid>
      <w:tr w:rsidR="00520917" w14:paraId="78B6D628" w14:textId="77777777" w:rsidTr="00F2791F">
        <w:trPr>
          <w:gridAfter w:val="1"/>
          <w:wAfter w:w="13" w:type="dxa"/>
          <w:trHeight w:val="241"/>
        </w:trPr>
        <w:tc>
          <w:tcPr>
            <w:tcW w:w="161" w:type="dxa"/>
          </w:tcPr>
          <w:p w14:paraId="78FB2AF7" w14:textId="77777777" w:rsidR="00520917" w:rsidRDefault="00520917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6AC4AA7" w14:textId="77777777" w:rsidR="00520917" w:rsidRDefault="00520917" w:rsidP="00F2791F">
            <w:pPr>
              <w:ind w:right="-1341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2AB8CB80" w14:textId="77777777" w:rsidR="00520917" w:rsidRDefault="00520917" w:rsidP="00F2791F">
            <w:pPr>
              <w:ind w:right="-1341" w:hanging="66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ependent variable: CRP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0E63B762" w14:textId="77777777" w:rsidR="00520917" w:rsidRDefault="00520917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RP 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227EE1D3" w14:textId="77777777" w:rsidR="00520917" w:rsidRPr="009C701D" w:rsidRDefault="00520917" w:rsidP="00F2791F">
            <w:pPr>
              <w:ind w:right="-402"/>
              <w:rPr>
                <w:b/>
                <w:iCs/>
                <w:color w:val="000000"/>
                <w:sz w:val="16"/>
                <w:szCs w:val="16"/>
              </w:rPr>
            </w:pPr>
            <w:r w:rsidRPr="009C701D">
              <w:rPr>
                <w:b/>
                <w:iCs/>
                <w:color w:val="000000"/>
                <w:sz w:val="16"/>
                <w:szCs w:val="16"/>
              </w:rPr>
              <w:t>Leukocytes</w:t>
            </w:r>
          </w:p>
        </w:tc>
        <w:tc>
          <w:tcPr>
            <w:tcW w:w="147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78AA3078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34125D1C" w14:textId="77777777" w:rsidR="00520917" w:rsidRPr="009C701D" w:rsidRDefault="00520917" w:rsidP="00F2791F">
            <w:pPr>
              <w:ind w:right="-107"/>
              <w:jc w:val="center"/>
              <w:rPr>
                <w:b/>
                <w:iCs/>
                <w:color w:val="000000"/>
                <w:sz w:val="16"/>
                <w:szCs w:val="16"/>
              </w:rPr>
            </w:pPr>
            <w:r w:rsidRPr="009C701D">
              <w:rPr>
                <w:b/>
                <w:iCs/>
                <w:color w:val="000000"/>
                <w:sz w:val="16"/>
                <w:szCs w:val="16"/>
              </w:rPr>
              <w:t> </w:t>
            </w:r>
            <w:r>
              <w:rPr>
                <w:b/>
                <w:iCs/>
                <w:color w:val="000000"/>
                <w:sz w:val="16"/>
                <w:szCs w:val="16"/>
              </w:rPr>
              <w:t>NLR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3F8ADC34" w14:textId="77777777" w:rsidR="00520917" w:rsidRPr="009C701D" w:rsidRDefault="00520917" w:rsidP="00F2791F">
            <w:pPr>
              <w:jc w:val="center"/>
              <w:rPr>
                <w:b/>
                <w:iCs/>
                <w:color w:val="000000"/>
                <w:sz w:val="16"/>
                <w:szCs w:val="16"/>
              </w:rPr>
            </w:pPr>
            <w:r w:rsidRPr="009C701D">
              <w:rPr>
                <w:b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4D2E9959" w14:textId="77777777" w:rsidR="00520917" w:rsidRPr="009C701D" w:rsidRDefault="00520917" w:rsidP="00F2791F">
            <w:pPr>
              <w:jc w:val="center"/>
              <w:rPr>
                <w:b/>
                <w:iCs/>
                <w:color w:val="000000"/>
                <w:sz w:val="16"/>
                <w:szCs w:val="16"/>
              </w:rPr>
            </w:pPr>
            <w:r w:rsidRPr="009C701D">
              <w:rPr>
                <w:b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0FBDB8BC" w14:textId="77777777" w:rsidR="00520917" w:rsidRPr="009C701D" w:rsidRDefault="00520917" w:rsidP="00F2791F">
            <w:pPr>
              <w:jc w:val="center"/>
              <w:rPr>
                <w:b/>
                <w:iCs/>
                <w:color w:val="000000"/>
                <w:sz w:val="16"/>
                <w:szCs w:val="16"/>
              </w:rPr>
            </w:pPr>
            <w:r>
              <w:rPr>
                <w:b/>
                <w:iCs/>
                <w:color w:val="000000"/>
                <w:sz w:val="16"/>
                <w:szCs w:val="16"/>
              </w:rPr>
              <w:t>Lymphocytes</w:t>
            </w:r>
            <w:r w:rsidRPr="009C701D">
              <w:rPr>
                <w:b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7C64D01F" w14:textId="77777777" w:rsidR="00520917" w:rsidRPr="009C701D" w:rsidRDefault="00520917" w:rsidP="00F2791F">
            <w:pPr>
              <w:jc w:val="center"/>
              <w:rPr>
                <w:b/>
                <w:iCs/>
                <w:color w:val="000000"/>
                <w:sz w:val="16"/>
                <w:szCs w:val="16"/>
              </w:rPr>
            </w:pPr>
            <w:r w:rsidRPr="009C701D">
              <w:rPr>
                <w:b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42912E92" w14:textId="77777777" w:rsidR="00520917" w:rsidRPr="009C701D" w:rsidRDefault="00520917" w:rsidP="00F2791F">
            <w:pPr>
              <w:jc w:val="center"/>
              <w:rPr>
                <w:b/>
                <w:iCs/>
                <w:color w:val="000000"/>
                <w:sz w:val="16"/>
                <w:szCs w:val="16"/>
              </w:rPr>
            </w:pPr>
            <w:r w:rsidRPr="009C701D">
              <w:rPr>
                <w:b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56B473E0" w14:textId="77777777" w:rsidR="00520917" w:rsidRPr="009C701D" w:rsidRDefault="00520917" w:rsidP="00F2791F">
            <w:pPr>
              <w:jc w:val="center"/>
              <w:rPr>
                <w:b/>
                <w:iCs/>
                <w:color w:val="000000"/>
                <w:sz w:val="16"/>
                <w:szCs w:val="16"/>
              </w:rPr>
            </w:pPr>
            <w:r>
              <w:rPr>
                <w:b/>
                <w:iCs/>
                <w:color w:val="000000"/>
                <w:sz w:val="16"/>
                <w:szCs w:val="16"/>
              </w:rPr>
              <w:t>IL-6</w:t>
            </w:r>
            <w:r w:rsidRPr="009C701D">
              <w:rPr>
                <w:b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63CE343C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</w:tr>
      <w:tr w:rsidR="00520917" w14:paraId="0F766D09" w14:textId="77777777" w:rsidTr="00F2791F">
        <w:trPr>
          <w:trHeight w:val="315"/>
        </w:trPr>
        <w:tc>
          <w:tcPr>
            <w:tcW w:w="161" w:type="dxa"/>
          </w:tcPr>
          <w:p w14:paraId="1942C01C" w14:textId="77777777" w:rsidR="00520917" w:rsidRDefault="00520917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0A426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F362590" w14:textId="77777777" w:rsidR="00520917" w:rsidRDefault="00520917" w:rsidP="00F2791F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B4BE465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 squared=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24 </w:t>
            </w:r>
          </w:p>
        </w:tc>
        <w:tc>
          <w:tcPr>
            <w:tcW w:w="5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985E3C9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008081D8" w14:textId="77777777" w:rsidR="00520917" w:rsidRDefault="00520917" w:rsidP="00F2791F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D01FD8E" w14:textId="77777777" w:rsidR="00520917" w:rsidRDefault="00520917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R squared=0.25</w:t>
            </w:r>
          </w:p>
        </w:tc>
        <w:tc>
          <w:tcPr>
            <w:tcW w:w="66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069125F" w14:textId="77777777" w:rsidR="00520917" w:rsidRDefault="00520917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49F28706" w14:textId="77777777" w:rsidR="00520917" w:rsidRDefault="00520917" w:rsidP="00F2791F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832DA14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    R squared=0.23</w:t>
            </w:r>
          </w:p>
        </w:tc>
        <w:tc>
          <w:tcPr>
            <w:tcW w:w="4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1E5167E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5C9CC8E5" w14:textId="77777777" w:rsidR="00520917" w:rsidRDefault="00520917" w:rsidP="00F2791F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5D3F354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R squared=0.27</w:t>
            </w:r>
          </w:p>
        </w:tc>
        <w:tc>
          <w:tcPr>
            <w:tcW w:w="6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F2A93D7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</w:tr>
      <w:tr w:rsidR="00520917" w14:paraId="25188C42" w14:textId="77777777" w:rsidTr="00F2791F">
        <w:trPr>
          <w:trHeight w:val="315"/>
        </w:trPr>
        <w:tc>
          <w:tcPr>
            <w:tcW w:w="161" w:type="dxa"/>
          </w:tcPr>
          <w:p w14:paraId="4D41A226" w14:textId="77777777" w:rsidR="00520917" w:rsidRDefault="00520917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F66844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2D0AD817" w14:textId="77777777" w:rsidR="00520917" w:rsidRDefault="00520917" w:rsidP="00F2791F">
            <w:pPr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1410A69A" w14:textId="77777777" w:rsidR="00520917" w:rsidRDefault="00520917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5DD416EB" w14:textId="77777777" w:rsidR="00520917" w:rsidRDefault="00520917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2C801F52" w14:textId="77777777" w:rsidR="00520917" w:rsidRDefault="00520917" w:rsidP="00F2791F">
            <w:pPr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4A3E607C" w14:textId="77777777" w:rsidR="00520917" w:rsidRDefault="00520917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56084AC4" w14:textId="77777777" w:rsidR="00520917" w:rsidRDefault="00520917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17291341" w14:textId="77777777" w:rsidR="00520917" w:rsidRDefault="00520917" w:rsidP="00F2791F">
            <w:pPr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1DD4541F" w14:textId="77777777" w:rsidR="00520917" w:rsidRDefault="00520917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75ABE2E1" w14:textId="77777777" w:rsidR="00520917" w:rsidRDefault="00520917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5E2BC5BA" w14:textId="77777777" w:rsidR="00520917" w:rsidRDefault="00520917" w:rsidP="00F2791F">
            <w:pPr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504D514D" w14:textId="77777777" w:rsidR="00520917" w:rsidRDefault="00520917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4134E3EB" w14:textId="77777777" w:rsidR="00520917" w:rsidRDefault="00520917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</w:tr>
      <w:tr w:rsidR="00520917" w14:paraId="4187F473" w14:textId="77777777" w:rsidTr="00F2791F">
        <w:trPr>
          <w:trHeight w:val="315"/>
        </w:trPr>
        <w:tc>
          <w:tcPr>
            <w:tcW w:w="161" w:type="dxa"/>
          </w:tcPr>
          <w:p w14:paraId="39C98A4E" w14:textId="77777777" w:rsidR="00520917" w:rsidRDefault="00520917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3CBB35F" w14:textId="77777777" w:rsidR="00520917" w:rsidRDefault="00520917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ULTIPLE REGRESSIO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8ACFF9B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gression coefficient (β)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FD6AAB5" w14:textId="77777777" w:rsidR="00520917" w:rsidRDefault="00520917" w:rsidP="00F2791F">
            <w:pPr>
              <w:ind w:left="-66" w:hanging="141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I 95%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95FD3F2" w14:textId="77777777" w:rsidR="00520917" w:rsidRDefault="00520917" w:rsidP="00F279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C52BDDB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gression coefficient (β)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D4A7DB0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I 95%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DC4779D" w14:textId="77777777" w:rsidR="00520917" w:rsidRDefault="00520917" w:rsidP="00F279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52DC874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gression coefficient (β)</w:t>
            </w:r>
          </w:p>
        </w:tc>
        <w:tc>
          <w:tcPr>
            <w:tcW w:w="160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870053F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I 95%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C862C82" w14:textId="77777777" w:rsidR="00520917" w:rsidRDefault="00520917" w:rsidP="00F279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2666359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gression coefficient (β)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CFE2B5D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I 95%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DD28D69" w14:textId="77777777" w:rsidR="00520917" w:rsidRDefault="00520917" w:rsidP="00F279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520917" w14:paraId="6B14634E" w14:textId="77777777" w:rsidTr="00F2791F">
        <w:trPr>
          <w:trHeight w:val="300"/>
        </w:trPr>
        <w:tc>
          <w:tcPr>
            <w:tcW w:w="161" w:type="dxa"/>
          </w:tcPr>
          <w:p w14:paraId="17B9AAA2" w14:textId="77777777" w:rsidR="00520917" w:rsidRDefault="00520917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CDEF" w14:textId="77777777" w:rsidR="00520917" w:rsidRDefault="00520917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35CD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A322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72 to 9.1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5DBB28E4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9A74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3600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84 to 9.52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7D4A5A2A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1F7FE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9321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0 to 11.23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36703A3F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53E3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EC81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20 to 8.9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2952DDD1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520917" w14:paraId="4F1AEF04" w14:textId="77777777" w:rsidTr="00F2791F">
        <w:trPr>
          <w:trHeight w:val="300"/>
        </w:trPr>
        <w:tc>
          <w:tcPr>
            <w:tcW w:w="161" w:type="dxa"/>
          </w:tcPr>
          <w:p w14:paraId="08329303" w14:textId="77777777" w:rsidR="00520917" w:rsidRDefault="00520917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73E8E51" w14:textId="77777777" w:rsidR="00520917" w:rsidRDefault="00520917" w:rsidP="00F2791F">
            <w:pPr>
              <w:rPr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5E6840E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764E3A2" w14:textId="77777777" w:rsidR="00520917" w:rsidRDefault="00520917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 0.0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47D6976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43A2C5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FC81D4F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 to 0.06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2B192CF4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DE4A87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DDE1E99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 to 0.06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1D48894F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C8583F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AEE135F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 to 0.0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7A69FCFA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520917" w14:paraId="3B7C9B26" w14:textId="77777777" w:rsidTr="00F2791F">
        <w:trPr>
          <w:trHeight w:val="300"/>
        </w:trPr>
        <w:tc>
          <w:tcPr>
            <w:tcW w:w="161" w:type="dxa"/>
          </w:tcPr>
          <w:p w14:paraId="57505161" w14:textId="77777777" w:rsidR="00520917" w:rsidRDefault="00520917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E9C7" w14:textId="77777777" w:rsidR="00520917" w:rsidRDefault="00520917" w:rsidP="00F2791F">
            <w:pPr>
              <w:rPr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5494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9114" w14:textId="77777777" w:rsidR="00520917" w:rsidRDefault="00520917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0 to 4.6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618B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4CA97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EC6E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9 to 4.73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6C71AA4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F55E7E3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AEEF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2 to 4.40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B1CB487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7469799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D2BF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4 to 4.3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ACBE77E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520917" w14:paraId="3788F68F" w14:textId="77777777" w:rsidTr="00F2791F">
        <w:trPr>
          <w:trHeight w:val="300"/>
        </w:trPr>
        <w:tc>
          <w:tcPr>
            <w:tcW w:w="161" w:type="dxa"/>
          </w:tcPr>
          <w:p w14:paraId="3658DA7F" w14:textId="77777777" w:rsidR="00520917" w:rsidRDefault="00520917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C2FDE0" w14:textId="77777777" w:rsidR="00520917" w:rsidRDefault="00520917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sea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89235A5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C20C86B" w14:textId="77777777" w:rsidR="00520917" w:rsidRDefault="00520917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6 to 3.6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B583AB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8905F2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9B5F20D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8 to 3.04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6413AE18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0AB299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F72764A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 to 3.34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7530E57F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E13990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6A300A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 to 3.1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3AC1CAAC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520917" w14:paraId="053C336D" w14:textId="77777777" w:rsidTr="00F2791F">
        <w:trPr>
          <w:trHeight w:val="300"/>
        </w:trPr>
        <w:tc>
          <w:tcPr>
            <w:tcW w:w="161" w:type="dxa"/>
          </w:tcPr>
          <w:p w14:paraId="1C67B021" w14:textId="77777777" w:rsidR="00520917" w:rsidRDefault="00520917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B635" w14:textId="77777777" w:rsidR="00520917" w:rsidRDefault="00520917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Alistip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EF63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8487" w14:textId="77777777" w:rsidR="00520917" w:rsidRDefault="00520917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8 to 0.5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0789" w14:textId="77777777" w:rsidR="00520917" w:rsidRDefault="00520917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CDA1A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EE4A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0 to 0.57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00D545D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A6A588F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71EA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6 to 0.65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D230389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34B7D55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E233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8 to 0.6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FD97A78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520917" w14:paraId="645C74CD" w14:textId="77777777" w:rsidTr="00F2791F">
        <w:trPr>
          <w:trHeight w:val="300"/>
        </w:trPr>
        <w:tc>
          <w:tcPr>
            <w:tcW w:w="161" w:type="dxa"/>
          </w:tcPr>
          <w:p w14:paraId="718D8A60" w14:textId="77777777" w:rsidR="00520917" w:rsidRDefault="00520917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E028467" w14:textId="77777777" w:rsidR="00520917" w:rsidRDefault="00520917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MI_ levels High BM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19E4341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F86D44D" w14:textId="77777777" w:rsidR="00520917" w:rsidRDefault="00520917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7 to 4.2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8B76F4" w14:textId="77777777" w:rsidR="00520917" w:rsidRDefault="00520917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5F0E1C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AD2D1A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45 to 4.67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36A822A0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452858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729981A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40 to 4.84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71BCF914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9AC7A16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8D487B7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22 to 4.7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</w:tcPr>
          <w:p w14:paraId="3C675CB6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</w:tr>
      <w:tr w:rsidR="00520917" w14:paraId="7C30BC45" w14:textId="77777777" w:rsidTr="00F2791F">
        <w:trPr>
          <w:trHeight w:val="300"/>
        </w:trPr>
        <w:tc>
          <w:tcPr>
            <w:tcW w:w="161" w:type="dxa"/>
          </w:tcPr>
          <w:p w14:paraId="49F9CFA3" w14:textId="77777777" w:rsidR="00520917" w:rsidRDefault="00520917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8107" w14:textId="77777777" w:rsidR="00520917" w:rsidRDefault="00520917" w:rsidP="00F2791F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Alistipe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: BMI_levels High BMI      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90BA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2FB3" w14:textId="77777777" w:rsidR="00520917" w:rsidRDefault="00520917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 to 2.7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B0E2" w14:textId="77777777" w:rsidR="00520917" w:rsidRDefault="00520917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3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69330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5E0C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 to 2.66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3F9C263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FA30323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583D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 to 2.74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392062F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40413BC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0B41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 to 2.5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A9AB579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4</w:t>
            </w:r>
          </w:p>
        </w:tc>
      </w:tr>
      <w:tr w:rsidR="00520917" w14:paraId="481F855C" w14:textId="77777777" w:rsidTr="00F2791F">
        <w:trPr>
          <w:trHeight w:val="300"/>
        </w:trPr>
        <w:tc>
          <w:tcPr>
            <w:tcW w:w="161" w:type="dxa"/>
          </w:tcPr>
          <w:p w14:paraId="74B390AF" w14:textId="77777777" w:rsidR="00520917" w:rsidRDefault="00520917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C27FE3" w14:textId="77777777" w:rsidR="00520917" w:rsidRDefault="00520917" w:rsidP="00F2791F">
            <w:pPr>
              <w:rPr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ukocyt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BB0FA1C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77EB6B" w14:textId="77777777" w:rsidR="00520917" w:rsidRDefault="00520917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8 to 1.0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68F73C3" w14:textId="77777777" w:rsidR="00520917" w:rsidRDefault="00520917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858DE7A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45BB19B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vAlign w:val="center"/>
          </w:tcPr>
          <w:p w14:paraId="0CB9657F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7778FA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568DF5E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vAlign w:val="center"/>
          </w:tcPr>
          <w:p w14:paraId="034DFD1B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1F3B41F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D51F5C2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vAlign w:val="center"/>
          </w:tcPr>
          <w:p w14:paraId="2C4E04EB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20917" w14:paraId="1EE8E6C9" w14:textId="77777777" w:rsidTr="00F2791F">
        <w:trPr>
          <w:trHeight w:val="300"/>
        </w:trPr>
        <w:tc>
          <w:tcPr>
            <w:tcW w:w="161" w:type="dxa"/>
          </w:tcPr>
          <w:p w14:paraId="7C4BFA07" w14:textId="77777777" w:rsidR="00520917" w:rsidRDefault="00520917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D60F" w14:textId="77777777" w:rsidR="00520917" w:rsidRDefault="00520917" w:rsidP="00F2791F">
            <w:pPr>
              <w:rPr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L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A623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5865" w14:textId="77777777" w:rsidR="00520917" w:rsidRDefault="00520917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DFB4" w14:textId="77777777" w:rsidR="00520917" w:rsidRDefault="00520917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BB09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F60D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 to 1.27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352929E3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C927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8EEC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403CBE97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6BF0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C229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58826EFE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20917" w14:paraId="49BB6674" w14:textId="77777777" w:rsidTr="00F2791F">
        <w:trPr>
          <w:trHeight w:val="231"/>
        </w:trPr>
        <w:tc>
          <w:tcPr>
            <w:tcW w:w="161" w:type="dxa"/>
          </w:tcPr>
          <w:p w14:paraId="67EA5EB2" w14:textId="77777777" w:rsidR="00520917" w:rsidRDefault="00520917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53FBCEA" w14:textId="77777777" w:rsidR="00520917" w:rsidRDefault="00520917" w:rsidP="00F2791F">
            <w:pPr>
              <w:rPr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ymphocyt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93F2637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6A9D137" w14:textId="77777777" w:rsidR="00520917" w:rsidRDefault="00520917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BCBFE86" w14:textId="77777777" w:rsidR="00520917" w:rsidRDefault="00520917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F048D3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C26A0F2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vAlign w:val="center"/>
          </w:tcPr>
          <w:p w14:paraId="40F912AB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4E1126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F4AF48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0 to 0.26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vAlign w:val="center"/>
          </w:tcPr>
          <w:p w14:paraId="5CF513C7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104A318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F1957A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vAlign w:val="center"/>
          </w:tcPr>
          <w:p w14:paraId="74004747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20917" w14:paraId="180AE535" w14:textId="77777777" w:rsidTr="00F2791F">
        <w:trPr>
          <w:trHeight w:val="300"/>
        </w:trPr>
        <w:tc>
          <w:tcPr>
            <w:tcW w:w="161" w:type="dxa"/>
          </w:tcPr>
          <w:p w14:paraId="35564D21" w14:textId="77777777" w:rsidR="00520917" w:rsidRDefault="00520917" w:rsidP="00F279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AE6C" w14:textId="77777777" w:rsidR="00520917" w:rsidRDefault="00520917" w:rsidP="00F2791F">
            <w:pPr>
              <w:rPr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IL-6      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515C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EE06" w14:textId="77777777" w:rsidR="00520917" w:rsidRDefault="00520917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071D" w14:textId="77777777" w:rsidR="00520917" w:rsidRDefault="00520917" w:rsidP="00F2791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C073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B83F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5BEB12C4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BD24A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4463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0CEF6C33" w14:textId="77777777" w:rsidR="00520917" w:rsidRDefault="00520917" w:rsidP="00F2791F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9906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535E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 to 1.56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14:paraId="79003555" w14:textId="77777777" w:rsidR="00520917" w:rsidRDefault="00520917" w:rsidP="00F279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2</w:t>
            </w:r>
          </w:p>
        </w:tc>
      </w:tr>
    </w:tbl>
    <w:p w14:paraId="7507E84F" w14:textId="77777777" w:rsidR="00520917" w:rsidRDefault="00520917" w:rsidP="00520917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a</w:t>
      </w:r>
      <w:r w:rsidRPr="00BF17AE">
        <w:rPr>
          <w:rFonts w:ascii="Times New Roman" w:eastAsia="Times New Roman" w:hAnsi="Times New Roman" w:cs="Times New Roman"/>
        </w:rPr>
        <w:t xml:space="preserve">ta was presented as regression coefficient (β), confidence intervals (95%) and </w:t>
      </w:r>
      <w:r w:rsidRPr="00806ECC">
        <w:rPr>
          <w:rFonts w:ascii="Times New Roman" w:eastAsia="Times New Roman" w:hAnsi="Times New Roman" w:cs="Times New Roman"/>
          <w:i/>
          <w:iCs/>
        </w:rPr>
        <w:t>P</w:t>
      </w:r>
      <w:r w:rsidRPr="00BF17AE">
        <w:rPr>
          <w:rFonts w:ascii="Times New Roman" w:eastAsia="Times New Roman" w:hAnsi="Times New Roman" w:cs="Times New Roman"/>
        </w:rPr>
        <w:t xml:space="preserve"> values. Adjusted for age, sex, disease, leukocytes, NLR, lymphocytes, IL-6, and the interaction between </w:t>
      </w:r>
      <w:r w:rsidRPr="00BF17AE">
        <w:rPr>
          <w:rFonts w:ascii="Times New Roman" w:eastAsia="Times New Roman" w:hAnsi="Times New Roman" w:cs="Times New Roman"/>
          <w:i/>
        </w:rPr>
        <w:t>Alistipes</w:t>
      </w:r>
      <w:r w:rsidRPr="00BF17AE">
        <w:rPr>
          <w:rFonts w:ascii="Times New Roman" w:eastAsia="Times New Roman" w:hAnsi="Times New Roman" w:cs="Times New Roman"/>
        </w:rPr>
        <w:t xml:space="preserve"> and BMI </w:t>
      </w:r>
      <w:r w:rsidRPr="000E704C">
        <w:rPr>
          <w:rFonts w:ascii="Times New Roman" w:eastAsia="Times New Roman" w:hAnsi="Times New Roman" w:cs="Times New Roman"/>
        </w:rPr>
        <w:t>categories</w:t>
      </w:r>
      <w:r w:rsidRPr="00BF17AE">
        <w:rPr>
          <w:rFonts w:ascii="Times New Roman" w:eastAsia="Times New Roman" w:hAnsi="Times New Roman" w:cs="Times New Roman"/>
        </w:rPr>
        <w:t xml:space="preserve"> in the METAINFLAMMATION cohort. BMI, Body Mass Index; NLR, IL-6, Interleukin-6; NLR, Neutrophil to Lymphocyte Ratio.</w:t>
      </w:r>
    </w:p>
    <w:p w14:paraId="13C5A130" w14:textId="77777777" w:rsidR="00326632" w:rsidRDefault="00326632"/>
    <w:sectPr w:rsidR="00326632" w:rsidSect="0052091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917"/>
    <w:rsid w:val="00326632"/>
    <w:rsid w:val="003D1C9B"/>
    <w:rsid w:val="00520917"/>
    <w:rsid w:val="00820FED"/>
    <w:rsid w:val="00E05C29"/>
    <w:rsid w:val="00E65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C7A1D"/>
  <w15:chartTrackingRefBased/>
  <w15:docId w15:val="{64C0FD0A-5576-4F85-90AB-01E986314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917"/>
    <w:rPr>
      <w:rFonts w:ascii="Calibri" w:eastAsia="Calibri" w:hAnsi="Calibri" w:cs="Calibri"/>
      <w:kern w:val="0"/>
      <w:lang w:val="en-US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209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209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2091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2091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2091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2091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2091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2091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2091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209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209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209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20917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20917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2091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2091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2091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2091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209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20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2091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20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2091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2091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20917"/>
    <w:pPr>
      <w:ind w:left="720"/>
      <w:contextualSpacing/>
    </w:pPr>
    <w:rPr>
      <w:rFonts w:asciiTheme="minorHAnsi" w:eastAsiaTheme="minorHAnsi" w:hAnsiTheme="minorHAnsi" w:cstheme="minorBidi"/>
      <w:kern w:val="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20917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209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20917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2091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uevas</dc:creator>
  <cp:keywords/>
  <dc:description/>
  <cp:lastModifiedBy>Amanda Cuevas</cp:lastModifiedBy>
  <cp:revision>1</cp:revision>
  <dcterms:created xsi:type="dcterms:W3CDTF">2025-11-10T19:47:00Z</dcterms:created>
  <dcterms:modified xsi:type="dcterms:W3CDTF">2025-11-10T19:48:00Z</dcterms:modified>
</cp:coreProperties>
</file>